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7CCE2" w14:textId="77777777" w:rsidR="00BA1E5A" w:rsidRPr="00235547" w:rsidRDefault="00BA1E5A" w:rsidP="00BA1E5A">
      <w:pPr>
        <w:spacing w:after="0" w:line="240" w:lineRule="auto"/>
        <w:jc w:val="both"/>
        <w:rPr>
          <w:rFonts w:ascii="Times New Roman" w:hAnsi="Times New Roman"/>
        </w:rPr>
      </w:pPr>
    </w:p>
    <w:p w14:paraId="3AEBD5BD" w14:textId="77777777" w:rsidR="00BA1E5A" w:rsidRDefault="00BA1E5A" w:rsidP="00BA1E5A">
      <w:pPr>
        <w:spacing w:after="0" w:line="240" w:lineRule="auto"/>
        <w:jc w:val="both"/>
        <w:rPr>
          <w:rFonts w:ascii="Times New Roman" w:hAnsi="Times New Roman"/>
        </w:rPr>
      </w:pPr>
      <w:r w:rsidRPr="006C07CC">
        <w:rPr>
          <w:rFonts w:ascii="Times New Roman" w:hAnsi="Times New Roman"/>
          <w:b/>
          <w:bCs/>
        </w:rPr>
        <w:t>Table 1</w:t>
      </w:r>
      <w:r>
        <w:rPr>
          <w:rFonts w:ascii="Times New Roman" w:hAnsi="Times New Roman"/>
          <w:b/>
          <w:bCs/>
        </w:rPr>
        <w:t>S</w:t>
      </w:r>
      <w:r w:rsidRPr="006C07CC">
        <w:rPr>
          <w:rFonts w:ascii="Times New Roman" w:hAnsi="Times New Roman"/>
          <w:b/>
          <w:bCs/>
        </w:rPr>
        <w:t>.</w:t>
      </w:r>
      <w:r w:rsidRPr="00B95950">
        <w:rPr>
          <w:rFonts w:ascii="Times New Roman" w:hAnsi="Times New Roman"/>
        </w:rPr>
        <w:t xml:space="preserve"> Chemical composition </w:t>
      </w:r>
      <w:r>
        <w:rPr>
          <w:rFonts w:ascii="Times New Roman" w:hAnsi="Times New Roman"/>
        </w:rPr>
        <w:t xml:space="preserve">and amino acid composition of </w:t>
      </w:r>
      <w:r w:rsidRPr="00B95950">
        <w:rPr>
          <w:rFonts w:ascii="Times New Roman" w:hAnsi="Times New Roman"/>
        </w:rPr>
        <w:t>wheat</w:t>
      </w:r>
      <w:r>
        <w:rPr>
          <w:rFonts w:ascii="Times New Roman" w:hAnsi="Times New Roman"/>
        </w:rPr>
        <w:t xml:space="preserve"> grains (average values ± </w:t>
      </w:r>
      <w:r w:rsidRPr="008913AB">
        <w:rPr>
          <w:rFonts w:ascii="Times New Roman" w:hAnsi="Times New Roman"/>
        </w:rPr>
        <w:t>standard deviation</w:t>
      </w:r>
      <w:r>
        <w:rPr>
          <w:rFonts w:ascii="Times New Roman" w:hAnsi="Times New Roman"/>
        </w:rPr>
        <w:t>)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3716"/>
        <w:gridCol w:w="2082"/>
        <w:gridCol w:w="725"/>
        <w:gridCol w:w="2539"/>
      </w:tblGrid>
      <w:tr w:rsidR="00BA1E5A" w14:paraId="05272C2D" w14:textId="77777777" w:rsidTr="0024298F">
        <w:trPr>
          <w:jc w:val="center"/>
        </w:trPr>
        <w:tc>
          <w:tcPr>
            <w:tcW w:w="2050" w:type="pct"/>
            <w:vMerge w:val="restart"/>
            <w:tcBorders>
              <w:right w:val="nil"/>
            </w:tcBorders>
            <w:vAlign w:val="center"/>
          </w:tcPr>
          <w:p w14:paraId="0473931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Item</w:t>
            </w:r>
          </w:p>
        </w:tc>
        <w:tc>
          <w:tcPr>
            <w:tcW w:w="2950" w:type="pct"/>
            <w:gridSpan w:val="3"/>
            <w:tcBorders>
              <w:left w:val="nil"/>
            </w:tcBorders>
          </w:tcPr>
          <w:p w14:paraId="60DFCF7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Wheat</w:t>
            </w:r>
          </w:p>
        </w:tc>
      </w:tr>
      <w:tr w:rsidR="00BA1E5A" w14:paraId="1DACF224" w14:textId="77777777" w:rsidTr="0024298F">
        <w:trPr>
          <w:jc w:val="center"/>
        </w:trPr>
        <w:tc>
          <w:tcPr>
            <w:tcW w:w="205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AD67E4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86CE0" w14:textId="77777777" w:rsidR="00BA1E5A" w:rsidRPr="00B95950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tivus</w:t>
            </w:r>
            <w:proofErr w:type="spellEnd"/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14:paraId="3B358E7D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1" w:type="pct"/>
            <w:tcBorders>
              <w:left w:val="nil"/>
              <w:bottom w:val="single" w:sz="4" w:space="0" w:color="auto"/>
            </w:tcBorders>
            <w:vAlign w:val="center"/>
          </w:tcPr>
          <w:p w14:paraId="10A82555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relius</w:t>
            </w:r>
          </w:p>
        </w:tc>
      </w:tr>
      <w:tr w:rsidR="00BA1E5A" w14:paraId="2C7353D5" w14:textId="77777777" w:rsidTr="0024298F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</w:tcPr>
          <w:p w14:paraId="0ED214C4" w14:textId="77777777" w:rsidR="00BA1E5A" w:rsidRDefault="00BA1E5A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  <w:b/>
              </w:rPr>
              <w:t>Nutrients</w:t>
            </w:r>
            <w:r>
              <w:rPr>
                <w:rFonts w:ascii="Times New Roman" w:hAnsi="Times New Roman"/>
                <w:b/>
              </w:rPr>
              <w:t>,</w:t>
            </w:r>
            <w:r w:rsidRPr="00B95950">
              <w:rPr>
                <w:rFonts w:ascii="Times New Roman" w:hAnsi="Times New Roman"/>
                <w:b/>
              </w:rPr>
              <w:t xml:space="preserve"> % </w:t>
            </w:r>
            <w:r>
              <w:rPr>
                <w:rFonts w:ascii="Times New Roman" w:hAnsi="Times New Roman"/>
                <w:b/>
              </w:rPr>
              <w:t>·</w:t>
            </w:r>
            <w:r w:rsidRPr="00B95950">
              <w:rPr>
                <w:rFonts w:ascii="Times New Roman" w:hAnsi="Times New Roman"/>
                <w:b/>
              </w:rPr>
              <w:t xml:space="preserve"> kg</w:t>
            </w:r>
            <w:r>
              <w:rPr>
                <w:rFonts w:ascii="Times New Roman" w:hAnsi="Times New Roman"/>
                <w:b/>
                <w:vertAlign w:val="superscript"/>
              </w:rPr>
              <w:t>-1</w:t>
            </w:r>
            <w:r w:rsidRPr="00B95950">
              <w:rPr>
                <w:rFonts w:ascii="Times New Roman" w:hAnsi="Times New Roman"/>
              </w:rPr>
              <w:t>:</w:t>
            </w:r>
          </w:p>
        </w:tc>
      </w:tr>
      <w:tr w:rsidR="00BA1E5A" w14:paraId="47C18137" w14:textId="77777777" w:rsidTr="0024298F">
        <w:trPr>
          <w:jc w:val="center"/>
        </w:trPr>
        <w:tc>
          <w:tcPr>
            <w:tcW w:w="2050" w:type="pct"/>
            <w:tcBorders>
              <w:top w:val="nil"/>
              <w:bottom w:val="single" w:sz="4" w:space="0" w:color="auto"/>
              <w:right w:val="nil"/>
            </w:tcBorders>
          </w:tcPr>
          <w:p w14:paraId="5F63E7CC" w14:textId="77777777" w:rsidR="00BA1E5A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16C059A6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Dry matter</w:t>
            </w:r>
          </w:p>
          <w:p w14:paraId="6C3BF54B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Crude ash</w:t>
            </w:r>
          </w:p>
          <w:p w14:paraId="533E1CBB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Crude protein</w:t>
            </w:r>
            <w:r>
              <w:rPr>
                <w:rFonts w:ascii="Times New Roman" w:hAnsi="Times New Roman"/>
              </w:rPr>
              <w:t xml:space="preserve"> (N x 6.25)</w:t>
            </w:r>
          </w:p>
          <w:p w14:paraId="10E10DB9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Crude fibre</w:t>
            </w:r>
          </w:p>
          <w:p w14:paraId="24D8393E" w14:textId="77777777" w:rsidR="00BA1E5A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Crude fat</w:t>
            </w:r>
          </w:p>
          <w:p w14:paraId="1618BA7F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trogen free extracts</w:t>
            </w:r>
          </w:p>
          <w:p w14:paraId="4DB74BBD" w14:textId="77777777" w:rsidR="00BA1E5A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ss</w:t>
            </w:r>
            <w:r w:rsidRPr="00B95950">
              <w:rPr>
                <w:rFonts w:ascii="Times New Roman" w:hAnsi="Times New Roman"/>
              </w:rPr>
              <w:t xml:space="preserve"> energy, MJ</w:t>
            </w:r>
          </w:p>
          <w:p w14:paraId="0BE174F2" w14:textId="77777777" w:rsidR="00BA1E5A" w:rsidRDefault="00BA1E5A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oss </w:t>
            </w:r>
            <w:r w:rsidRPr="00B95950">
              <w:rPr>
                <w:rFonts w:ascii="Times New Roman" w:hAnsi="Times New Roman"/>
              </w:rPr>
              <w:t xml:space="preserve">energy, </w:t>
            </w:r>
            <w:r>
              <w:rPr>
                <w:rFonts w:ascii="Times New Roman" w:hAnsi="Times New Roman"/>
              </w:rPr>
              <w:t>kcal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00EE0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1157929A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86±2.02</w:t>
            </w:r>
          </w:p>
          <w:p w14:paraId="679FCEA6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1±0.06</w:t>
            </w:r>
          </w:p>
          <w:p w14:paraId="78C792B0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34±0.56</w:t>
            </w:r>
          </w:p>
          <w:p w14:paraId="1B5368B8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7±0.01</w:t>
            </w:r>
          </w:p>
          <w:p w14:paraId="69E51B34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±0.13</w:t>
            </w:r>
          </w:p>
          <w:p w14:paraId="15519B38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93±1.62</w:t>
            </w:r>
          </w:p>
          <w:p w14:paraId="76BC7A73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63±0.01</w:t>
            </w:r>
          </w:p>
          <w:p w14:paraId="37B27614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51.38±2.7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8B11C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4F5F62D3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195F28D3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72ADD6E7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121A5B3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182A6490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2D60AD66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70E8E7A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320C34C8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</w:tcPr>
          <w:p w14:paraId="1951B633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EC77853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.08±0.05</w:t>
            </w:r>
          </w:p>
          <w:p w14:paraId="755FF206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±0.05</w:t>
            </w:r>
          </w:p>
          <w:p w14:paraId="7CD4C357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75±0.32</w:t>
            </w:r>
          </w:p>
          <w:p w14:paraId="0956E7DB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7±0.42</w:t>
            </w:r>
          </w:p>
          <w:p w14:paraId="66096ACA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±0.13</w:t>
            </w:r>
          </w:p>
          <w:p w14:paraId="1252A3F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54±0.83</w:t>
            </w:r>
          </w:p>
          <w:p w14:paraId="076A349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31±0.06</w:t>
            </w:r>
          </w:p>
          <w:p w14:paraId="10708596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75.03±15.57</w:t>
            </w:r>
          </w:p>
        </w:tc>
      </w:tr>
      <w:tr w:rsidR="00BA1E5A" w14:paraId="06C6BE51" w14:textId="77777777" w:rsidTr="0024298F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</w:tcPr>
          <w:p w14:paraId="6586FDE2" w14:textId="77777777" w:rsidR="00BA1E5A" w:rsidRDefault="00BA1E5A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Amino acid,</w:t>
            </w:r>
            <w:r w:rsidRPr="00B95950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g</w:t>
            </w:r>
            <w:r w:rsidRPr="00B95950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·</w:t>
            </w:r>
            <w:r w:rsidRPr="00B95950">
              <w:rPr>
                <w:rFonts w:ascii="Times New Roman" w:hAnsi="Times New Roman"/>
                <w:b/>
              </w:rPr>
              <w:t xml:space="preserve"> kg</w:t>
            </w:r>
            <w:r>
              <w:rPr>
                <w:rFonts w:ascii="Times New Roman" w:hAnsi="Times New Roman"/>
                <w:b/>
                <w:vertAlign w:val="superscript"/>
              </w:rPr>
              <w:t>-1</w:t>
            </w:r>
            <w:r w:rsidRPr="00B95950">
              <w:rPr>
                <w:rFonts w:ascii="Times New Roman" w:hAnsi="Times New Roman"/>
              </w:rPr>
              <w:t>:</w:t>
            </w:r>
          </w:p>
        </w:tc>
      </w:tr>
      <w:tr w:rsidR="00BA1E5A" w14:paraId="7E657CEF" w14:textId="77777777" w:rsidTr="0024298F">
        <w:trPr>
          <w:jc w:val="center"/>
        </w:trPr>
        <w:tc>
          <w:tcPr>
            <w:tcW w:w="2050" w:type="pct"/>
            <w:tcBorders>
              <w:top w:val="nil"/>
              <w:bottom w:val="single" w:sz="4" w:space="0" w:color="auto"/>
              <w:right w:val="nil"/>
            </w:tcBorders>
          </w:tcPr>
          <w:p w14:paraId="117FDC88" w14:textId="77777777" w:rsidR="00BA1E5A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713BFC3C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Lysine</w:t>
            </w:r>
          </w:p>
          <w:p w14:paraId="254877CB" w14:textId="77777777" w:rsidR="00BA1E5A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Cystine</w:t>
            </w:r>
          </w:p>
          <w:p w14:paraId="68287319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Methionine</w:t>
            </w:r>
          </w:p>
          <w:p w14:paraId="72D46371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 xml:space="preserve">Tryptophan </w:t>
            </w:r>
          </w:p>
          <w:p w14:paraId="58F7CC54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Arginine</w:t>
            </w:r>
          </w:p>
          <w:p w14:paraId="35668A1C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Histidine</w:t>
            </w:r>
          </w:p>
          <w:p w14:paraId="39CD149C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Phenylalanine</w:t>
            </w:r>
          </w:p>
          <w:p w14:paraId="0B9C869B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Tyrosine</w:t>
            </w:r>
          </w:p>
          <w:p w14:paraId="0EE4AB4C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Leucine</w:t>
            </w:r>
          </w:p>
          <w:p w14:paraId="758C44EB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Isoleucine</w:t>
            </w:r>
          </w:p>
          <w:p w14:paraId="213CE20F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Valine</w:t>
            </w:r>
          </w:p>
          <w:p w14:paraId="37B92880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Alanine</w:t>
            </w:r>
          </w:p>
          <w:p w14:paraId="5553822D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Glycine</w:t>
            </w:r>
          </w:p>
          <w:p w14:paraId="7FB5E3B7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Proline</w:t>
            </w:r>
          </w:p>
          <w:p w14:paraId="7FEDEED8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 xml:space="preserve">Threonine </w:t>
            </w:r>
          </w:p>
          <w:p w14:paraId="65F0CEF9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Serine</w:t>
            </w:r>
          </w:p>
          <w:p w14:paraId="6241260F" w14:textId="77777777" w:rsidR="00BA1E5A" w:rsidRDefault="00BA1E5A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Glutamic acid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DF41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476A5D71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4±0.45</w:t>
            </w:r>
          </w:p>
          <w:p w14:paraId="568F835A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9±0.25</w:t>
            </w:r>
          </w:p>
          <w:p w14:paraId="5AAF0296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±0.65</w:t>
            </w:r>
          </w:p>
          <w:p w14:paraId="07032E1B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±0.01</w:t>
            </w:r>
          </w:p>
          <w:p w14:paraId="200C6DB8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4±0.48</w:t>
            </w:r>
          </w:p>
          <w:p w14:paraId="17D9F042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0±0.26</w:t>
            </w:r>
          </w:p>
          <w:p w14:paraId="1EE2C13C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0±0.87</w:t>
            </w:r>
          </w:p>
          <w:p w14:paraId="7C1BE98B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5±0.40</w:t>
            </w:r>
          </w:p>
          <w:p w14:paraId="55DB7607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3±1.16</w:t>
            </w:r>
          </w:p>
          <w:p w14:paraId="5F4BC02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1±0.42</w:t>
            </w:r>
          </w:p>
          <w:p w14:paraId="7818BC83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4±0.66</w:t>
            </w:r>
          </w:p>
          <w:p w14:paraId="6804EDF1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8±0.61</w:t>
            </w:r>
          </w:p>
          <w:p w14:paraId="2029163D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3±0.82</w:t>
            </w:r>
          </w:p>
          <w:p w14:paraId="6346D3E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44±1.80</w:t>
            </w:r>
          </w:p>
          <w:p w14:paraId="2F3C82DD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2±0.59</w:t>
            </w:r>
          </w:p>
          <w:p w14:paraId="3F751D5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6±0.61</w:t>
            </w:r>
          </w:p>
          <w:p w14:paraId="0AF48B20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27±8.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9F44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</w:tcPr>
          <w:p w14:paraId="616D6E0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3E24119D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3±0.05</w:t>
            </w:r>
          </w:p>
          <w:p w14:paraId="08C4778D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3±0.08</w:t>
            </w:r>
          </w:p>
          <w:p w14:paraId="742B0295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±0.04</w:t>
            </w:r>
          </w:p>
          <w:p w14:paraId="310F0E55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±0.06</w:t>
            </w:r>
          </w:p>
          <w:p w14:paraId="29A5A4A1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3±0.08</w:t>
            </w:r>
          </w:p>
          <w:p w14:paraId="52A96E7B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5±0.08</w:t>
            </w:r>
          </w:p>
          <w:p w14:paraId="49005527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0±0.10</w:t>
            </w:r>
          </w:p>
          <w:p w14:paraId="2CCF854C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±0.03</w:t>
            </w:r>
          </w:p>
          <w:p w14:paraId="30397D11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9±0.21</w:t>
            </w:r>
          </w:p>
          <w:p w14:paraId="287FC174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5±0.11</w:t>
            </w:r>
          </w:p>
          <w:p w14:paraId="482D5588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7±0.13</w:t>
            </w:r>
          </w:p>
          <w:p w14:paraId="0E372CC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4±0.07</w:t>
            </w:r>
          </w:p>
          <w:p w14:paraId="75BEB1F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0±0.10</w:t>
            </w:r>
          </w:p>
          <w:p w14:paraId="2FBEA72D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83±0.28</w:t>
            </w:r>
          </w:p>
          <w:p w14:paraId="40203DCB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3±0.08</w:t>
            </w:r>
          </w:p>
          <w:p w14:paraId="2FEF636C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0±0.16</w:t>
            </w:r>
          </w:p>
          <w:p w14:paraId="0DC5F570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65±1.13</w:t>
            </w:r>
          </w:p>
        </w:tc>
      </w:tr>
      <w:tr w:rsidR="00BA1E5A" w14:paraId="4FE1345F" w14:textId="77777777" w:rsidTr="0024298F">
        <w:trPr>
          <w:jc w:val="center"/>
        </w:trPr>
        <w:tc>
          <w:tcPr>
            <w:tcW w:w="205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76E652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Ʃ EAA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E9740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35±3.90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D6CA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</w:tcBorders>
          </w:tcPr>
          <w:p w14:paraId="2B2F47C6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78±0.90</w:t>
            </w:r>
          </w:p>
        </w:tc>
      </w:tr>
      <w:tr w:rsidR="00BA1E5A" w14:paraId="03C559D9" w14:textId="77777777" w:rsidTr="0024298F">
        <w:trPr>
          <w:jc w:val="center"/>
        </w:trPr>
        <w:tc>
          <w:tcPr>
            <w:tcW w:w="20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A2F842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Ʃ AA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AA3FD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.25±17.5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1FA99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</w:tcPr>
          <w:p w14:paraId="21C7A9AF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.74±2.76</w:t>
            </w:r>
          </w:p>
        </w:tc>
      </w:tr>
      <w:tr w:rsidR="00BA1E5A" w14:paraId="3EABA54F" w14:textId="77777777" w:rsidTr="0024298F">
        <w:trPr>
          <w:trHeight w:val="561"/>
          <w:jc w:val="center"/>
        </w:trPr>
        <w:tc>
          <w:tcPr>
            <w:tcW w:w="2050" w:type="pct"/>
            <w:tcBorders>
              <w:top w:val="nil"/>
              <w:right w:val="nil"/>
            </w:tcBorders>
            <w:vAlign w:val="center"/>
          </w:tcPr>
          <w:p w14:paraId="451480F2" w14:textId="77777777" w:rsidR="00BA1E5A" w:rsidRPr="00B95950" w:rsidRDefault="00BA1E5A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441A0E">
              <w:rPr>
                <w:rFonts w:ascii="Times New Roman" w:hAnsi="Times New Roman"/>
                <w:b/>
                <w:bCs/>
              </w:rPr>
              <w:t>Participation of EAA in total AA</w:t>
            </w:r>
            <w:r>
              <w:rPr>
                <w:rFonts w:ascii="Times New Roman" w:hAnsi="Times New Roman"/>
                <w:b/>
                <w:bCs/>
              </w:rPr>
              <w:t>, %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  <w:vAlign w:val="center"/>
          </w:tcPr>
          <w:p w14:paraId="3EA396B6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95±1.3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14:paraId="24D992F2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1" w:type="pct"/>
            <w:tcBorders>
              <w:top w:val="nil"/>
              <w:left w:val="nil"/>
            </w:tcBorders>
            <w:vAlign w:val="center"/>
          </w:tcPr>
          <w:p w14:paraId="49E704B0" w14:textId="77777777" w:rsidR="00BA1E5A" w:rsidRDefault="00BA1E5A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14±0.11</w:t>
            </w:r>
          </w:p>
        </w:tc>
      </w:tr>
    </w:tbl>
    <w:p w14:paraId="59F1AB94" w14:textId="77777777" w:rsidR="00BA1E5A" w:rsidRPr="00E22D6F" w:rsidRDefault="00BA1E5A" w:rsidP="00BA1E5A">
      <w:pPr>
        <w:spacing w:after="0" w:line="240" w:lineRule="auto"/>
        <w:ind w:firstLine="709"/>
        <w:rPr>
          <w:rFonts w:ascii="Times New Roman" w:hAnsi="Times New Roman"/>
          <w:sz w:val="20"/>
          <w:szCs w:val="20"/>
        </w:rPr>
      </w:pPr>
      <w:r w:rsidRPr="00E22D6F">
        <w:rPr>
          <w:rFonts w:ascii="Times New Roman" w:hAnsi="Times New Roman"/>
          <w:sz w:val="20"/>
          <w:szCs w:val="20"/>
        </w:rPr>
        <w:t>≠ statistical differences</w:t>
      </w:r>
    </w:p>
    <w:p w14:paraId="27502B7A" w14:textId="77777777" w:rsidR="00BA1E5A" w:rsidRPr="00E22D6F" w:rsidRDefault="00BA1E5A" w:rsidP="00BA1E5A">
      <w:pPr>
        <w:spacing w:after="0" w:line="240" w:lineRule="auto"/>
        <w:ind w:firstLine="709"/>
        <w:jc w:val="both"/>
        <w:rPr>
          <w:rFonts w:ascii="Times New Roman" w:hAnsi="Times New Roman"/>
          <w:sz w:val="20"/>
          <w:szCs w:val="20"/>
        </w:rPr>
      </w:pPr>
      <w:r w:rsidRPr="00E22D6F">
        <w:rPr>
          <w:rFonts w:ascii="Times New Roman" w:hAnsi="Times New Roman"/>
          <w:i/>
          <w:iCs/>
          <w:sz w:val="20"/>
          <w:szCs w:val="20"/>
        </w:rPr>
        <w:t xml:space="preserve">Ʃ AA - sum of all amino acids; Ʃ EAA - sum of essential </w:t>
      </w:r>
      <w:proofErr w:type="spellStart"/>
      <w:r w:rsidRPr="00E22D6F">
        <w:rPr>
          <w:rFonts w:ascii="Times New Roman" w:hAnsi="Times New Roman"/>
          <w:i/>
          <w:iCs/>
          <w:sz w:val="20"/>
          <w:szCs w:val="20"/>
        </w:rPr>
        <w:t>aminoacids</w:t>
      </w:r>
      <w:proofErr w:type="spellEnd"/>
      <w:r w:rsidRPr="00E22D6F">
        <w:rPr>
          <w:rFonts w:ascii="Times New Roman" w:hAnsi="Times New Roman"/>
          <w:i/>
          <w:iCs/>
          <w:sz w:val="20"/>
          <w:szCs w:val="20"/>
        </w:rPr>
        <w:t>;</w:t>
      </w:r>
    </w:p>
    <w:p w14:paraId="49A0B193" w14:textId="77777777" w:rsidR="00BA1E5A" w:rsidRPr="00BA1E5A" w:rsidRDefault="00BA1E5A" w:rsidP="00BA1E5A">
      <w:pPr>
        <w:spacing w:after="0" w:line="360" w:lineRule="auto"/>
        <w:jc w:val="both"/>
        <w:rPr>
          <w:rFonts w:ascii="Times New Roman" w:hAnsi="Times New Roman"/>
        </w:rPr>
      </w:pPr>
    </w:p>
    <w:p w14:paraId="11B90505" w14:textId="12221480" w:rsidR="0024298F" w:rsidRDefault="0024298F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0793569" w14:textId="77777777" w:rsidR="00CC6781" w:rsidRPr="00CA110D" w:rsidRDefault="00CC6781" w:rsidP="00CC6781">
      <w:pPr>
        <w:spacing w:after="0" w:line="360" w:lineRule="auto"/>
        <w:rPr>
          <w:rFonts w:ascii="Times New Roman" w:hAnsi="Times New Roman"/>
        </w:rPr>
      </w:pPr>
    </w:p>
    <w:p w14:paraId="02024CB0" w14:textId="77777777" w:rsidR="00CC6781" w:rsidRPr="00197081" w:rsidRDefault="00CC6781" w:rsidP="00CC6781">
      <w:pPr>
        <w:spacing w:after="0" w:line="240" w:lineRule="auto"/>
        <w:rPr>
          <w:rFonts w:ascii="Times New Roman" w:hAnsi="Times New Roman"/>
        </w:rPr>
      </w:pPr>
      <w:r w:rsidRPr="00197081">
        <w:rPr>
          <w:rFonts w:ascii="Times New Roman" w:hAnsi="Times New Roman"/>
          <w:b/>
          <w:bCs/>
        </w:rPr>
        <w:t>Table 2S.</w:t>
      </w:r>
      <w:r w:rsidRPr="00197081">
        <w:rPr>
          <w:rFonts w:ascii="Times New Roman" w:hAnsi="Times New Roman"/>
        </w:rPr>
        <w:t xml:space="preserve"> Amino acid content (g in 100 g of CP) of wheat grains protein (average values ± standard deviation)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3499"/>
        <w:gridCol w:w="2059"/>
        <w:gridCol w:w="1238"/>
        <w:gridCol w:w="2266"/>
      </w:tblGrid>
      <w:tr w:rsidR="00CC6781" w:rsidRPr="00197081" w14:paraId="64C756C7" w14:textId="77777777" w:rsidTr="0024298F">
        <w:trPr>
          <w:jc w:val="center"/>
        </w:trPr>
        <w:tc>
          <w:tcPr>
            <w:tcW w:w="1931" w:type="pct"/>
            <w:vMerge w:val="restart"/>
            <w:tcBorders>
              <w:right w:val="nil"/>
            </w:tcBorders>
            <w:vAlign w:val="center"/>
          </w:tcPr>
          <w:p w14:paraId="2D44B46F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Item</w:t>
            </w:r>
          </w:p>
        </w:tc>
        <w:tc>
          <w:tcPr>
            <w:tcW w:w="3069" w:type="pct"/>
            <w:gridSpan w:val="3"/>
            <w:tcBorders>
              <w:left w:val="nil"/>
            </w:tcBorders>
          </w:tcPr>
          <w:p w14:paraId="3FCADE84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Wheat</w:t>
            </w:r>
          </w:p>
        </w:tc>
      </w:tr>
      <w:tr w:rsidR="00CC6781" w:rsidRPr="00197081" w14:paraId="6970C539" w14:textId="77777777" w:rsidTr="0024298F">
        <w:trPr>
          <w:jc w:val="center"/>
        </w:trPr>
        <w:tc>
          <w:tcPr>
            <w:tcW w:w="1931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E58EE8D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48465" w14:textId="77777777" w:rsidR="00CC6781" w:rsidRPr="00197081" w:rsidRDefault="00CC6781" w:rsidP="002429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197081">
              <w:rPr>
                <w:rFonts w:ascii="Times New Roman" w:hAnsi="Times New Roman"/>
              </w:rPr>
              <w:t>Activus</w:t>
            </w:r>
            <w:proofErr w:type="spellEnd"/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7E31E" w14:textId="77777777" w:rsidR="00CC6781" w:rsidRPr="00197081" w:rsidRDefault="00CC6781" w:rsidP="002429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pct"/>
            <w:tcBorders>
              <w:left w:val="nil"/>
              <w:bottom w:val="single" w:sz="4" w:space="0" w:color="auto"/>
            </w:tcBorders>
            <w:vAlign w:val="center"/>
          </w:tcPr>
          <w:p w14:paraId="2970DA3B" w14:textId="77777777" w:rsidR="00CC6781" w:rsidRPr="00197081" w:rsidRDefault="00CC6781" w:rsidP="002429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Aurelius</w:t>
            </w:r>
          </w:p>
        </w:tc>
      </w:tr>
      <w:tr w:rsidR="00CC6781" w:rsidRPr="00197081" w14:paraId="2A2FCEAE" w14:textId="77777777" w:rsidTr="0024298F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</w:tcPr>
          <w:p w14:paraId="264B19F7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  <w:b/>
              </w:rPr>
              <w:t>Amino acids, g · (100g of CP)</w:t>
            </w:r>
            <w:r w:rsidRPr="00197081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</w:tr>
      <w:tr w:rsidR="00CC6781" w:rsidRPr="00197081" w14:paraId="2E764476" w14:textId="77777777" w:rsidTr="0024298F">
        <w:trPr>
          <w:jc w:val="center"/>
        </w:trPr>
        <w:tc>
          <w:tcPr>
            <w:tcW w:w="1931" w:type="pct"/>
            <w:tcBorders>
              <w:top w:val="nil"/>
              <w:bottom w:val="single" w:sz="4" w:space="0" w:color="auto"/>
              <w:right w:val="nil"/>
            </w:tcBorders>
          </w:tcPr>
          <w:p w14:paraId="0718BAA9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Essential amino acids:</w:t>
            </w:r>
          </w:p>
          <w:p w14:paraId="3699D0C9" w14:textId="77777777" w:rsidR="009D6416" w:rsidRDefault="009D6416" w:rsidP="00291983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5ABDA9E1" w14:textId="27EC7D90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Lysine</w:t>
            </w:r>
          </w:p>
          <w:p w14:paraId="392AF754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 xml:space="preserve">Cystine </w:t>
            </w:r>
          </w:p>
          <w:p w14:paraId="405F1C25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Methionine</w:t>
            </w:r>
          </w:p>
          <w:p w14:paraId="1BC78DFC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Tryptophan</w:t>
            </w:r>
          </w:p>
          <w:p w14:paraId="519ECE85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Histidine</w:t>
            </w:r>
          </w:p>
          <w:p w14:paraId="54659337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Phenylalanine</w:t>
            </w:r>
          </w:p>
          <w:p w14:paraId="57CD8915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Tyrosine</w:t>
            </w:r>
          </w:p>
          <w:p w14:paraId="0310DE3F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Leucine</w:t>
            </w:r>
          </w:p>
          <w:p w14:paraId="392AD4C7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Isoleucine</w:t>
            </w:r>
          </w:p>
          <w:p w14:paraId="3B31B17C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Valine</w:t>
            </w:r>
          </w:p>
          <w:p w14:paraId="7C72AEB2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Threonine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4DBE6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742E1CC9" w14:textId="77777777" w:rsidR="009D6416" w:rsidRDefault="009D6416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D94DC80" w14:textId="45EB6FD5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10±0.21</w:t>
            </w:r>
          </w:p>
          <w:p w14:paraId="22DBDB17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.83±0.21</w:t>
            </w:r>
          </w:p>
          <w:p w14:paraId="6770CADC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.20±0.44</w:t>
            </w:r>
          </w:p>
          <w:p w14:paraId="6D233B07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0.93±0.03</w:t>
            </w:r>
          </w:p>
          <w:p w14:paraId="7B9C64F7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02±0.10</w:t>
            </w:r>
          </w:p>
          <w:p w14:paraId="39DA4773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4.03±0.40</w:t>
            </w:r>
          </w:p>
          <w:p w14:paraId="05F3DA07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.74±0,19</w:t>
            </w:r>
          </w:p>
          <w:p w14:paraId="76FFEA73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5.69±0.53</w:t>
            </w:r>
          </w:p>
          <w:p w14:paraId="52D2288D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64±0.18</w:t>
            </w:r>
          </w:p>
          <w:p w14:paraId="636A7CEA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.26±0.30</w:t>
            </w:r>
          </w:p>
          <w:p w14:paraId="07471918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27±0.2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A5967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6762440" w14:textId="77777777" w:rsidR="009D6416" w:rsidRDefault="009D6416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35649A49" w14:textId="28134621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6F7FC280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13559C7E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56614824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6D197A05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056B1612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783A5494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70CB99C3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4DD6D28A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4557C5FC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535323D2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</w:tcPr>
          <w:p w14:paraId="37920FDF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B4E57D0" w14:textId="77777777" w:rsidR="009D6416" w:rsidRDefault="009D6416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7977BD05" w14:textId="7D5970EE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50±0.03</w:t>
            </w:r>
          </w:p>
          <w:p w14:paraId="019B4EF3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06±0.03</w:t>
            </w:r>
          </w:p>
          <w:p w14:paraId="3E306392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.61±0.05</w:t>
            </w:r>
          </w:p>
          <w:p w14:paraId="6168A0B8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.13±0.02</w:t>
            </w:r>
          </w:p>
          <w:p w14:paraId="05EA9F7E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34±0.01</w:t>
            </w:r>
          </w:p>
          <w:p w14:paraId="14F566CA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4.34±0.03</w:t>
            </w:r>
          </w:p>
          <w:p w14:paraId="257507D6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.70±0.05</w:t>
            </w:r>
          </w:p>
          <w:p w14:paraId="15BA55EA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6.37±0.04</w:t>
            </w:r>
          </w:p>
          <w:p w14:paraId="287EBC30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.03±0.02</w:t>
            </w:r>
          </w:p>
          <w:p w14:paraId="21065089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.72±0.02</w:t>
            </w:r>
          </w:p>
          <w:p w14:paraId="0A4C5C1C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49±0.03</w:t>
            </w:r>
          </w:p>
        </w:tc>
      </w:tr>
      <w:tr w:rsidR="00CC6781" w:rsidRPr="00197081" w14:paraId="03736975" w14:textId="77777777" w:rsidTr="0024298F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</w:tcPr>
          <w:p w14:paraId="0A2D35BE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Non-essential acids:</w:t>
            </w:r>
          </w:p>
        </w:tc>
      </w:tr>
      <w:tr w:rsidR="00CC6781" w:rsidRPr="00197081" w14:paraId="3A92A37E" w14:textId="77777777" w:rsidTr="0024298F">
        <w:trPr>
          <w:jc w:val="center"/>
        </w:trPr>
        <w:tc>
          <w:tcPr>
            <w:tcW w:w="1931" w:type="pct"/>
            <w:tcBorders>
              <w:top w:val="nil"/>
              <w:bottom w:val="single" w:sz="4" w:space="0" w:color="auto"/>
              <w:right w:val="nil"/>
            </w:tcBorders>
          </w:tcPr>
          <w:p w14:paraId="4A63F94D" w14:textId="77777777" w:rsidR="009D6416" w:rsidRDefault="009D6416" w:rsidP="00291983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7DA16027" w14:textId="7435AE13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Arginine</w:t>
            </w:r>
          </w:p>
          <w:p w14:paraId="32F2B047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Alanine</w:t>
            </w:r>
          </w:p>
          <w:p w14:paraId="2361743A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Glycine</w:t>
            </w:r>
          </w:p>
          <w:p w14:paraId="6CB4A624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Proline</w:t>
            </w:r>
          </w:p>
          <w:p w14:paraId="6956A172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Serine</w:t>
            </w:r>
          </w:p>
          <w:p w14:paraId="3B7C81AF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Glutamic acid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5F9E5" w14:textId="77777777" w:rsidR="009D6416" w:rsidRDefault="009D6416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3287E64D" w14:textId="785FD61C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.32±0,19</w:t>
            </w:r>
          </w:p>
          <w:p w14:paraId="229AD5A4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.92±0.28</w:t>
            </w:r>
          </w:p>
          <w:p w14:paraId="2902BADD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.56±0.39</w:t>
            </w:r>
          </w:p>
          <w:p w14:paraId="68C7724B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9.43±0.80</w:t>
            </w:r>
          </w:p>
          <w:p w14:paraId="4678A86C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4.56±0.23</w:t>
            </w:r>
          </w:p>
          <w:p w14:paraId="1DE216C5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8.81±4.1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9701C" w14:textId="77777777" w:rsidR="009D6416" w:rsidRDefault="009D6416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5904DC0" w14:textId="6D707445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0C036B7C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7A3F3861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662D440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7875948E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  <w:p w14:paraId="51D10EB6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</w:tcPr>
          <w:p w14:paraId="36ED6515" w14:textId="77777777" w:rsidR="009D6416" w:rsidRDefault="009D6416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5C2E3129" w14:textId="0EE5FB75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</w:t>
            </w:r>
            <w:r w:rsidR="009D6416">
              <w:rPr>
                <w:rFonts w:ascii="Times New Roman" w:hAnsi="Times New Roman"/>
              </w:rPr>
              <w:t>.</w:t>
            </w:r>
            <w:r w:rsidRPr="00197081">
              <w:rPr>
                <w:rFonts w:ascii="Times New Roman" w:hAnsi="Times New Roman"/>
              </w:rPr>
              <w:t>77±0.05</w:t>
            </w:r>
          </w:p>
          <w:p w14:paraId="7320D1F3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.35±0.03</w:t>
            </w:r>
          </w:p>
          <w:p w14:paraId="4D23523C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3.91±0.02</w:t>
            </w:r>
          </w:p>
          <w:p w14:paraId="5F16A47B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0.07±0.18</w:t>
            </w:r>
          </w:p>
          <w:p w14:paraId="02B0F6FA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5.27±0.06</w:t>
            </w:r>
          </w:p>
          <w:p w14:paraId="59FF84B3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29.48±0.21</w:t>
            </w:r>
          </w:p>
        </w:tc>
      </w:tr>
      <w:tr w:rsidR="00CC6781" w:rsidRPr="00197081" w14:paraId="52FF5689" w14:textId="77777777" w:rsidTr="0024298F">
        <w:trPr>
          <w:jc w:val="center"/>
        </w:trPr>
        <w:tc>
          <w:tcPr>
            <w:tcW w:w="193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96E8CC" w14:textId="77777777" w:rsidR="00CC6781" w:rsidRPr="00197081" w:rsidRDefault="00CC6781" w:rsidP="00291983">
            <w:pPr>
              <w:spacing w:after="0" w:line="240" w:lineRule="auto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  <w:b/>
              </w:rPr>
              <w:t>Crude protein, g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DB3A7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63.4±0.54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1C378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≠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04961B" w14:textId="77777777" w:rsidR="00CC6781" w:rsidRPr="00197081" w:rsidRDefault="00CC6781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97081">
              <w:rPr>
                <w:rFonts w:ascii="Times New Roman" w:hAnsi="Times New Roman"/>
              </w:rPr>
              <w:t>117.5±0.31</w:t>
            </w:r>
          </w:p>
        </w:tc>
      </w:tr>
    </w:tbl>
    <w:p w14:paraId="28A79F9C" w14:textId="77777777" w:rsidR="00CC6781" w:rsidRPr="00CA110D" w:rsidRDefault="00CC6781" w:rsidP="00CC6781">
      <w:pPr>
        <w:spacing w:after="0" w:line="240" w:lineRule="auto"/>
        <w:ind w:firstLine="709"/>
        <w:rPr>
          <w:rFonts w:ascii="Times New Roman" w:hAnsi="Times New Roman"/>
          <w:sz w:val="20"/>
          <w:szCs w:val="20"/>
        </w:rPr>
      </w:pPr>
      <w:r w:rsidRPr="00CA110D">
        <w:rPr>
          <w:rFonts w:ascii="Times New Roman" w:hAnsi="Times New Roman"/>
          <w:sz w:val="20"/>
          <w:szCs w:val="20"/>
        </w:rPr>
        <w:t>≠ statistical differences</w:t>
      </w:r>
    </w:p>
    <w:p w14:paraId="41A2F558" w14:textId="0785BF07" w:rsidR="00CC6781" w:rsidRDefault="00CC6781" w:rsidP="00CC6781">
      <w:pPr>
        <w:spacing w:after="0" w:line="360" w:lineRule="auto"/>
        <w:rPr>
          <w:rFonts w:ascii="Times New Roman" w:hAnsi="Times New Roman"/>
        </w:rPr>
      </w:pPr>
    </w:p>
    <w:p w14:paraId="30FE22B8" w14:textId="0502DEDB" w:rsidR="0024298F" w:rsidRDefault="0024298F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A2C25A3" w14:textId="77777777" w:rsidR="0024298F" w:rsidRDefault="0024298F" w:rsidP="00CC6781">
      <w:pPr>
        <w:spacing w:after="0" w:line="360" w:lineRule="auto"/>
        <w:rPr>
          <w:rFonts w:ascii="Times New Roman" w:hAnsi="Times New Roman"/>
        </w:rPr>
      </w:pPr>
    </w:p>
    <w:p w14:paraId="5D0C9C84" w14:textId="77777777" w:rsidR="0024298F" w:rsidRDefault="0024298F" w:rsidP="0024298F">
      <w:pPr>
        <w:spacing w:after="0" w:line="240" w:lineRule="auto"/>
        <w:jc w:val="both"/>
        <w:rPr>
          <w:rFonts w:ascii="Times New Roman" w:hAnsi="Times New Roman"/>
        </w:rPr>
      </w:pPr>
      <w:r w:rsidRPr="006C07CC">
        <w:rPr>
          <w:rFonts w:ascii="Times New Roman" w:hAnsi="Times New Roman"/>
          <w:b/>
          <w:bCs/>
        </w:rPr>
        <w:t>Table 3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</w:rPr>
        <w:t xml:space="preserve"> Macro- and microelements content (average values ± </w:t>
      </w:r>
      <w:r w:rsidRPr="008913AB">
        <w:rPr>
          <w:rFonts w:ascii="Times New Roman" w:hAnsi="Times New Roman"/>
        </w:rPr>
        <w:t>standard deviation</w:t>
      </w:r>
      <w:r>
        <w:rPr>
          <w:rFonts w:ascii="Times New Roman" w:hAnsi="Times New Roman"/>
        </w:rPr>
        <w:t>)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3208"/>
        <w:gridCol w:w="2369"/>
        <w:gridCol w:w="1156"/>
        <w:gridCol w:w="2329"/>
      </w:tblGrid>
      <w:tr w:rsidR="0024298F" w14:paraId="4932FDD6" w14:textId="77777777" w:rsidTr="009D6416">
        <w:trPr>
          <w:jc w:val="center"/>
        </w:trPr>
        <w:tc>
          <w:tcPr>
            <w:tcW w:w="1770" w:type="pct"/>
            <w:vMerge w:val="restart"/>
            <w:tcBorders>
              <w:right w:val="nil"/>
            </w:tcBorders>
            <w:vAlign w:val="center"/>
          </w:tcPr>
          <w:p w14:paraId="47DD6ADD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Item</w:t>
            </w:r>
          </w:p>
        </w:tc>
        <w:tc>
          <w:tcPr>
            <w:tcW w:w="3230" w:type="pct"/>
            <w:gridSpan w:val="3"/>
            <w:tcBorders>
              <w:left w:val="nil"/>
            </w:tcBorders>
          </w:tcPr>
          <w:p w14:paraId="1459843E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95950">
              <w:rPr>
                <w:rFonts w:ascii="Times New Roman" w:hAnsi="Times New Roman"/>
              </w:rPr>
              <w:t>Wheat</w:t>
            </w:r>
          </w:p>
        </w:tc>
      </w:tr>
      <w:tr w:rsidR="0024298F" w14:paraId="365B4A39" w14:textId="77777777" w:rsidTr="009D6416">
        <w:trPr>
          <w:jc w:val="center"/>
        </w:trPr>
        <w:tc>
          <w:tcPr>
            <w:tcW w:w="177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440E73D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3E99A" w14:textId="77777777" w:rsidR="0024298F" w:rsidRPr="00B95950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tivus</w:t>
            </w:r>
            <w:proofErr w:type="spellEnd"/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</w:tcPr>
          <w:p w14:paraId="105575A4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6" w:type="pct"/>
            <w:tcBorders>
              <w:left w:val="nil"/>
              <w:bottom w:val="single" w:sz="4" w:space="0" w:color="auto"/>
            </w:tcBorders>
            <w:vAlign w:val="center"/>
          </w:tcPr>
          <w:p w14:paraId="398ECD00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relius</w:t>
            </w:r>
          </w:p>
        </w:tc>
      </w:tr>
      <w:tr w:rsidR="0024298F" w14:paraId="6778C141" w14:textId="77777777" w:rsidTr="009D6416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</w:tcPr>
          <w:p w14:paraId="673B42A6" w14:textId="77777777" w:rsidR="0024298F" w:rsidRDefault="0024298F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46B9C">
              <w:rPr>
                <w:rFonts w:ascii="Times New Roman" w:hAnsi="Times New Roman"/>
                <w:b/>
              </w:rPr>
              <w:t>Macroelements</w:t>
            </w:r>
            <w:proofErr w:type="spellEnd"/>
            <w:r>
              <w:rPr>
                <w:rFonts w:ascii="Times New Roman" w:hAnsi="Times New Roman"/>
                <w:b/>
              </w:rPr>
              <w:t>,</w:t>
            </w:r>
            <w:r w:rsidRPr="00146B9C">
              <w:rPr>
                <w:rFonts w:ascii="Times New Roman" w:hAnsi="Times New Roman"/>
                <w:b/>
              </w:rPr>
              <w:t xml:space="preserve"> g · kg</w:t>
            </w:r>
            <w:r w:rsidRPr="00146B9C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</w:tr>
      <w:tr w:rsidR="0024298F" w14:paraId="47273907" w14:textId="77777777" w:rsidTr="009D6416">
        <w:trPr>
          <w:jc w:val="center"/>
        </w:trPr>
        <w:tc>
          <w:tcPr>
            <w:tcW w:w="1770" w:type="pct"/>
            <w:tcBorders>
              <w:top w:val="nil"/>
              <w:bottom w:val="single" w:sz="4" w:space="0" w:color="auto"/>
              <w:right w:val="nil"/>
            </w:tcBorders>
          </w:tcPr>
          <w:p w14:paraId="1E9ACA7C" w14:textId="77777777" w:rsidR="0024298F" w:rsidRDefault="0024298F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14:paraId="3356B1CB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  <w:p w14:paraId="1FEF7BCF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</w:t>
            </w:r>
          </w:p>
          <w:p w14:paraId="416D7D7B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  <w:p w14:paraId="2073A3E3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  <w:p w14:paraId="0F630AE4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g</w:t>
            </w:r>
          </w:p>
          <w:p w14:paraId="65A594FB" w14:textId="77777777" w:rsidR="0024298F" w:rsidRDefault="0024298F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15E51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789C09F0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1±0.09</w:t>
            </w:r>
          </w:p>
          <w:p w14:paraId="15362517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±0.12</w:t>
            </w:r>
          </w:p>
          <w:p w14:paraId="5939A238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±0.03</w:t>
            </w:r>
          </w:p>
          <w:p w14:paraId="13112765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6±0.17</w:t>
            </w:r>
          </w:p>
          <w:p w14:paraId="14211A7F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±0.08</w:t>
            </w:r>
          </w:p>
          <w:p w14:paraId="55023494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1±0.2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05AE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58EEBDF9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59FAEA86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0A03F432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54BBC9A6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4333DAF1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37633022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</w:tcBorders>
          </w:tcPr>
          <w:p w14:paraId="733A675C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229C1A8D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±0.05</w:t>
            </w:r>
          </w:p>
          <w:p w14:paraId="59B35CE0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±0.01</w:t>
            </w:r>
          </w:p>
          <w:p w14:paraId="50FEEC6B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±0.01</w:t>
            </w:r>
          </w:p>
          <w:p w14:paraId="5EC0A60D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5±0.22</w:t>
            </w:r>
          </w:p>
          <w:p w14:paraId="1FAF311E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±0.10</w:t>
            </w:r>
          </w:p>
          <w:p w14:paraId="1EFC110F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6±0.37</w:t>
            </w:r>
          </w:p>
        </w:tc>
      </w:tr>
      <w:tr w:rsidR="0024298F" w14:paraId="57162854" w14:textId="77777777" w:rsidTr="009D6416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</w:tcPr>
          <w:p w14:paraId="46C38D72" w14:textId="77777777" w:rsidR="0024298F" w:rsidRDefault="0024298F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Microelements, m</w:t>
            </w:r>
            <w:r w:rsidRPr="00146B9C">
              <w:rPr>
                <w:rFonts w:ascii="Times New Roman" w:hAnsi="Times New Roman"/>
                <w:b/>
              </w:rPr>
              <w:t>g · kg</w:t>
            </w:r>
            <w:r w:rsidRPr="00146B9C">
              <w:rPr>
                <w:rFonts w:ascii="Times New Roman" w:hAnsi="Times New Roman"/>
                <w:b/>
                <w:vertAlign w:val="superscript"/>
              </w:rPr>
              <w:t>-1</w:t>
            </w:r>
          </w:p>
        </w:tc>
      </w:tr>
      <w:tr w:rsidR="0024298F" w14:paraId="79CCAD92" w14:textId="77777777" w:rsidTr="009D6416">
        <w:trPr>
          <w:jc w:val="center"/>
        </w:trPr>
        <w:tc>
          <w:tcPr>
            <w:tcW w:w="1770" w:type="pct"/>
            <w:tcBorders>
              <w:top w:val="nil"/>
              <w:bottom w:val="single" w:sz="4" w:space="0" w:color="auto"/>
              <w:right w:val="nil"/>
            </w:tcBorders>
          </w:tcPr>
          <w:p w14:paraId="0815F729" w14:textId="77777777" w:rsidR="0024298F" w:rsidRDefault="0024298F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  <w:p w14:paraId="4DB78ECD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</w:t>
            </w:r>
          </w:p>
          <w:p w14:paraId="15EE1D13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n</w:t>
            </w:r>
          </w:p>
          <w:p w14:paraId="6ADE2A22" w14:textId="77777777" w:rsidR="0024298F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n</w:t>
            </w:r>
          </w:p>
          <w:p w14:paraId="68033816" w14:textId="77777777" w:rsidR="0024298F" w:rsidRDefault="0024298F" w:rsidP="0029198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86D2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29C01689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2±0.72</w:t>
            </w:r>
          </w:p>
          <w:p w14:paraId="492D3CFE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39±0.33</w:t>
            </w:r>
          </w:p>
          <w:p w14:paraId="6789B117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52±3.20</w:t>
            </w:r>
          </w:p>
          <w:p w14:paraId="285BB0E0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89±1.5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D3BF8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0B127496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5E0F49A6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0B895720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  <w:p w14:paraId="2EE016BB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</w:tcBorders>
          </w:tcPr>
          <w:p w14:paraId="65D4CEEF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3013A036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3±0.25</w:t>
            </w:r>
          </w:p>
          <w:p w14:paraId="7BF5F4FB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95±1.15</w:t>
            </w:r>
          </w:p>
          <w:p w14:paraId="25C43852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92±0.80</w:t>
            </w:r>
          </w:p>
          <w:p w14:paraId="73B1746F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21±0.59</w:t>
            </w:r>
          </w:p>
        </w:tc>
      </w:tr>
      <w:tr w:rsidR="0024298F" w14:paraId="1C0B9AD3" w14:textId="77777777" w:rsidTr="009D6416">
        <w:trPr>
          <w:trHeight w:val="444"/>
          <w:jc w:val="center"/>
        </w:trPr>
        <w:tc>
          <w:tcPr>
            <w:tcW w:w="177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2BC5EE" w14:textId="77777777" w:rsidR="0024298F" w:rsidRPr="00B95950" w:rsidRDefault="0024298F" w:rsidP="0029198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</w:t>
            </w:r>
            <w:r w:rsidRPr="00477AAC">
              <w:rPr>
                <w:rFonts w:ascii="Times New Roman" w:hAnsi="Times New Roman"/>
                <w:b/>
                <w:bCs/>
              </w:rPr>
              <w:t>alcium to phosphorus ratio</w:t>
            </w:r>
            <w:r>
              <w:rPr>
                <w:rFonts w:ascii="Times New Roman" w:hAnsi="Times New Roman"/>
                <w:b/>
                <w:bCs/>
              </w:rPr>
              <w:t>: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51A18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±0.2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6F45E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≠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69987D" w14:textId="77777777" w:rsidR="0024298F" w:rsidRDefault="0024298F" w:rsidP="002919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±0.07</w:t>
            </w:r>
          </w:p>
        </w:tc>
      </w:tr>
    </w:tbl>
    <w:p w14:paraId="043F58F6" w14:textId="77777777" w:rsidR="0024298F" w:rsidRPr="00801515" w:rsidRDefault="0024298F" w:rsidP="0024298F">
      <w:pPr>
        <w:spacing w:after="0" w:line="240" w:lineRule="auto"/>
        <w:ind w:firstLine="709"/>
        <w:rPr>
          <w:rFonts w:ascii="Times New Roman" w:hAnsi="Times New Roman"/>
          <w:sz w:val="20"/>
          <w:szCs w:val="20"/>
        </w:rPr>
      </w:pPr>
      <w:r w:rsidRPr="00801515">
        <w:rPr>
          <w:rFonts w:ascii="Times New Roman" w:hAnsi="Times New Roman"/>
          <w:sz w:val="20"/>
          <w:szCs w:val="20"/>
        </w:rPr>
        <w:t>≠ statistical differences</w:t>
      </w:r>
    </w:p>
    <w:p w14:paraId="0D4493B6" w14:textId="77777777" w:rsidR="0024298F" w:rsidRDefault="0024298F" w:rsidP="0024298F">
      <w:pPr>
        <w:spacing w:after="0" w:line="360" w:lineRule="auto"/>
        <w:rPr>
          <w:rFonts w:ascii="Times New Roman" w:hAnsi="Times New Roman"/>
        </w:rPr>
      </w:pPr>
    </w:p>
    <w:p w14:paraId="1AE36564" w14:textId="77777777" w:rsidR="0024298F" w:rsidRDefault="0024298F" w:rsidP="0024298F">
      <w:pPr>
        <w:spacing w:after="0" w:line="360" w:lineRule="auto"/>
        <w:rPr>
          <w:rFonts w:ascii="Times New Roman" w:hAnsi="Times New Roman"/>
        </w:rPr>
      </w:pPr>
    </w:p>
    <w:p w14:paraId="6028F9A2" w14:textId="77777777" w:rsidR="00F854E7" w:rsidRPr="00BA1E5A" w:rsidRDefault="00F854E7" w:rsidP="0024298F">
      <w:pPr>
        <w:spacing w:after="0" w:line="360" w:lineRule="auto"/>
        <w:rPr>
          <w:rFonts w:ascii="Times New Roman" w:hAnsi="Times New Roman"/>
        </w:rPr>
      </w:pPr>
    </w:p>
    <w:sectPr w:rsidR="00F854E7" w:rsidRPr="00BA1E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E5A"/>
    <w:rsid w:val="001C4E02"/>
    <w:rsid w:val="00227331"/>
    <w:rsid w:val="0024298F"/>
    <w:rsid w:val="009D6416"/>
    <w:rsid w:val="00BA1E5A"/>
    <w:rsid w:val="00CC6781"/>
    <w:rsid w:val="00F8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137AF"/>
  <w15:chartTrackingRefBased/>
  <w15:docId w15:val="{04A4AF6D-4321-4D15-A699-A81408B2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A1E5A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A1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PWr</cp:lastModifiedBy>
  <cp:revision>2</cp:revision>
  <dcterms:created xsi:type="dcterms:W3CDTF">2023-08-11T09:50:00Z</dcterms:created>
  <dcterms:modified xsi:type="dcterms:W3CDTF">2023-08-11T09:50:00Z</dcterms:modified>
</cp:coreProperties>
</file>